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5A5" w:rsidRPr="004E44EE" w:rsidRDefault="006E4E65" w:rsidP="00C755F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4E44EE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B23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9</w:t>
      </w:r>
      <w:r w:rsidRPr="004E44E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E44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459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py number detection accuracy of three SNP array algorithms. </w:t>
      </w:r>
      <w:r w:rsidR="00745930" w:rsidRPr="0074593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F4DE3">
        <w:rPr>
          <w:rFonts w:ascii="Times New Roman" w:hAnsi="Times New Roman" w:cs="Times New Roman"/>
          <w:sz w:val="24"/>
          <w:szCs w:val="24"/>
          <w:lang w:val="en-US"/>
        </w:rPr>
        <w:t>deleted</w:t>
      </w:r>
      <w:r w:rsidR="0075437B">
        <w:rPr>
          <w:rFonts w:ascii="Times New Roman" w:hAnsi="Times New Roman" w:cs="Times New Roman"/>
          <w:sz w:val="24"/>
          <w:szCs w:val="24"/>
          <w:lang w:val="en-US"/>
        </w:rPr>
        <w:t xml:space="preserve"> (0, 1)</w:t>
      </w:r>
      <w:r w:rsidR="006F4DE3">
        <w:rPr>
          <w:rFonts w:ascii="Times New Roman" w:hAnsi="Times New Roman" w:cs="Times New Roman"/>
          <w:sz w:val="24"/>
          <w:szCs w:val="24"/>
          <w:lang w:val="en-US"/>
        </w:rPr>
        <w:t xml:space="preserve"> or duplicated</w:t>
      </w:r>
      <w:r w:rsidR="0075437B">
        <w:rPr>
          <w:rFonts w:ascii="Times New Roman" w:hAnsi="Times New Roman" w:cs="Times New Roman"/>
          <w:sz w:val="24"/>
          <w:szCs w:val="24"/>
          <w:lang w:val="en-US"/>
        </w:rPr>
        <w:t xml:space="preserve"> (3)</w:t>
      </w:r>
      <w:r w:rsidR="006F4D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930" w:rsidRPr="00745930">
        <w:rPr>
          <w:rFonts w:ascii="Times New Roman" w:hAnsi="Times New Roman" w:cs="Times New Roman"/>
          <w:sz w:val="24"/>
          <w:szCs w:val="24"/>
          <w:lang w:val="en-US"/>
        </w:rPr>
        <w:t xml:space="preserve">copy numbers validated by </w:t>
      </w:r>
      <w:proofErr w:type="spellStart"/>
      <w:r w:rsidR="00745930" w:rsidRPr="00745930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="00745930" w:rsidRPr="007459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5930">
        <w:rPr>
          <w:rFonts w:ascii="Times New Roman" w:hAnsi="Times New Roman" w:cs="Times New Roman"/>
          <w:sz w:val="24"/>
          <w:szCs w:val="24"/>
          <w:lang w:val="en-US"/>
        </w:rPr>
        <w:t>are compared with the detection results of</w:t>
      </w:r>
      <w:r w:rsidR="00745930" w:rsidRPr="007459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45930" w:rsidRPr="00745930">
        <w:rPr>
          <w:rFonts w:ascii="Times New Roman" w:hAnsi="Times New Roman" w:cs="Times New Roman"/>
          <w:sz w:val="24"/>
          <w:szCs w:val="24"/>
          <w:lang w:val="en-US"/>
        </w:rPr>
        <w:t>CNVPartition</w:t>
      </w:r>
      <w:proofErr w:type="spellEnd"/>
      <w:r w:rsidR="00745930" w:rsidRPr="0074593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45930" w:rsidRPr="00745930">
        <w:rPr>
          <w:rFonts w:ascii="Times New Roman" w:hAnsi="Times New Roman" w:cs="Times New Roman"/>
          <w:sz w:val="24"/>
          <w:szCs w:val="24"/>
          <w:lang w:val="en-US"/>
        </w:rPr>
        <w:t>PennCNV</w:t>
      </w:r>
      <w:proofErr w:type="spellEnd"/>
      <w:r w:rsidR="00745930" w:rsidRPr="0074593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745930" w:rsidRPr="00745930">
        <w:rPr>
          <w:rFonts w:ascii="Times New Roman" w:hAnsi="Times New Roman" w:cs="Times New Roman"/>
          <w:sz w:val="24"/>
          <w:szCs w:val="24"/>
          <w:lang w:val="en-US"/>
        </w:rPr>
        <w:t>QuantiSNP</w:t>
      </w:r>
      <w:proofErr w:type="spellEnd"/>
      <w:r w:rsidR="00745930" w:rsidRPr="0074593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F4DE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4E44EE" w:rsidRPr="00745930">
        <w:rPr>
          <w:rFonts w:ascii="Times New Roman" w:hAnsi="Times New Roman" w:cs="Times New Roman"/>
          <w:sz w:val="24"/>
          <w:szCs w:val="24"/>
          <w:lang w:val="en-US"/>
        </w:rPr>
        <w:t>eference samples</w:t>
      </w:r>
      <w:r w:rsidR="006F4DE3">
        <w:rPr>
          <w:rFonts w:ascii="Times New Roman" w:hAnsi="Times New Roman" w:cs="Times New Roman"/>
          <w:sz w:val="24"/>
          <w:szCs w:val="24"/>
          <w:lang w:val="en-US"/>
        </w:rPr>
        <w:t xml:space="preserve"> with the copy number 2 are not displayed as they were</w:t>
      </w:r>
      <w:r w:rsidR="00C46E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4DE3">
        <w:rPr>
          <w:rFonts w:ascii="Times New Roman" w:hAnsi="Times New Roman" w:cs="Times New Roman"/>
          <w:sz w:val="24"/>
          <w:szCs w:val="24"/>
          <w:lang w:val="en-US"/>
        </w:rPr>
        <w:t xml:space="preserve">selected specifically for </w:t>
      </w:r>
      <w:r w:rsidR="00C46E0A">
        <w:rPr>
          <w:rFonts w:ascii="Times New Roman" w:hAnsi="Times New Roman" w:cs="Times New Roman"/>
          <w:sz w:val="24"/>
          <w:szCs w:val="24"/>
          <w:lang w:val="en-US"/>
        </w:rPr>
        <w:t>two copies</w:t>
      </w:r>
      <w:r w:rsidR="00050E5B">
        <w:rPr>
          <w:rFonts w:ascii="Times New Roman" w:hAnsi="Times New Roman" w:cs="Times New Roman"/>
          <w:sz w:val="24"/>
          <w:szCs w:val="24"/>
          <w:lang w:val="en-US"/>
        </w:rPr>
        <w:t xml:space="preserve"> in all three program</w:t>
      </w:r>
      <w:r w:rsidR="006F4DE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E44EE" w:rsidRPr="0074593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E44EE" w:rsidRPr="004E44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2885"/>
        <w:gridCol w:w="2885"/>
        <w:gridCol w:w="2886"/>
        <w:gridCol w:w="2886"/>
      </w:tblGrid>
      <w:tr w:rsidR="004E44EE" w:rsidRPr="008C5643" w:rsidTr="00F72CF4"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py number validated by </w:t>
            </w:r>
            <w:proofErr w:type="spellStart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PCR</w:t>
            </w:r>
            <w:proofErr w:type="spellEnd"/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py number </w:t>
            </w: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ected by</w:t>
            </w:r>
          </w:p>
          <w:p w:rsidR="004E44EE" w:rsidRPr="008C5643" w:rsidRDefault="004E44EE" w:rsidP="004E44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NVPartition</w:t>
            </w:r>
            <w:proofErr w:type="spellEnd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py number </w:t>
            </w: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ected by</w:t>
            </w:r>
          </w:p>
          <w:p w:rsidR="004E44EE" w:rsidRPr="008C5643" w:rsidRDefault="004E44EE" w:rsidP="004E44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nnCNV</w:t>
            </w:r>
            <w:proofErr w:type="spellEnd"/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py number </w:t>
            </w: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ected by</w:t>
            </w:r>
          </w:p>
          <w:p w:rsidR="004E44EE" w:rsidRPr="008C5643" w:rsidRDefault="004E44EE" w:rsidP="004E44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antiSNP</w:t>
            </w:r>
            <w:proofErr w:type="spellEnd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4E44EE" w:rsidRPr="008C5643" w:rsidTr="00F72CF4">
        <w:tc>
          <w:tcPr>
            <w:tcW w:w="5770" w:type="dxa"/>
            <w:gridSpan w:val="2"/>
            <w:tcBorders>
              <w:top w:val="single" w:sz="4" w:space="0" w:color="auto"/>
            </w:tcBorders>
          </w:tcPr>
          <w:p w:rsidR="004E44EE" w:rsidRPr="008C5643" w:rsidRDefault="004E44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A1: ENSECAG00000006791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755F8" w:rsidRPr="008C5643" w:rsidTr="00F72CF4">
        <w:tc>
          <w:tcPr>
            <w:tcW w:w="2885" w:type="dxa"/>
          </w:tcPr>
          <w:p w:rsidR="00C755F8" w:rsidRPr="008C5643" w:rsidRDefault="00C755F8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</w:t>
            </w:r>
          </w:p>
        </w:tc>
        <w:tc>
          <w:tcPr>
            <w:tcW w:w="2885" w:type="dxa"/>
            <w:vAlign w:val="bottom"/>
          </w:tcPr>
          <w:p w:rsidR="00C755F8" w:rsidRPr="008C5643" w:rsidRDefault="00C755F8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85" w:type="dxa"/>
            <w:vAlign w:val="bottom"/>
          </w:tcPr>
          <w:p w:rsidR="00C755F8" w:rsidRPr="008C5643" w:rsidRDefault="00C755F8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6" w:type="dxa"/>
            <w:vAlign w:val="bottom"/>
          </w:tcPr>
          <w:p w:rsidR="00C755F8" w:rsidRPr="008C5643" w:rsidRDefault="00C755F8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6" w:type="dxa"/>
            <w:vAlign w:val="bottom"/>
          </w:tcPr>
          <w:p w:rsidR="00C755F8" w:rsidRPr="008C5643" w:rsidRDefault="00C755F8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755F8" w:rsidRPr="008C5643" w:rsidTr="00F72CF4">
        <w:tc>
          <w:tcPr>
            <w:tcW w:w="2885" w:type="dxa"/>
          </w:tcPr>
          <w:p w:rsidR="00C755F8" w:rsidRPr="008C5643" w:rsidRDefault="00C755F8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2</w:t>
            </w:r>
          </w:p>
        </w:tc>
        <w:tc>
          <w:tcPr>
            <w:tcW w:w="2885" w:type="dxa"/>
            <w:vAlign w:val="bottom"/>
          </w:tcPr>
          <w:p w:rsidR="00C755F8" w:rsidRPr="008C5643" w:rsidRDefault="00C755F8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85" w:type="dxa"/>
            <w:vAlign w:val="bottom"/>
          </w:tcPr>
          <w:p w:rsidR="00C755F8" w:rsidRPr="008C5643" w:rsidRDefault="00C755F8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6" w:type="dxa"/>
            <w:vAlign w:val="bottom"/>
          </w:tcPr>
          <w:p w:rsidR="00C755F8" w:rsidRPr="008C5643" w:rsidRDefault="00C755F8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6" w:type="dxa"/>
            <w:vAlign w:val="bottom"/>
          </w:tcPr>
          <w:p w:rsidR="00C755F8" w:rsidRPr="008C5643" w:rsidRDefault="00C755F8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rse </w:t>
            </w:r>
            <w:r w:rsidR="00C755F8"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85" w:type="dxa"/>
            <w:vAlign w:val="bottom"/>
          </w:tcPr>
          <w:p w:rsidR="004E44EE" w:rsidRPr="008C5643" w:rsidRDefault="004E44EE" w:rsidP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rse </w:t>
            </w:r>
            <w:r w:rsidR="00C755F8"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85" w:type="dxa"/>
            <w:vAlign w:val="bottom"/>
          </w:tcPr>
          <w:p w:rsidR="004E44EE" w:rsidRPr="008C5643" w:rsidRDefault="004E44EE" w:rsidP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rse </w:t>
            </w:r>
            <w:r w:rsidR="00C755F8"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85" w:type="dxa"/>
            <w:vAlign w:val="bottom"/>
          </w:tcPr>
          <w:p w:rsidR="004E44EE" w:rsidRPr="008C5643" w:rsidRDefault="004E44EE" w:rsidP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rse </w:t>
            </w:r>
            <w:r w:rsidR="00C755F8"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bookmarkStart w:id="0" w:name="_GoBack"/>
            <w:bookmarkEnd w:id="0"/>
          </w:p>
        </w:tc>
        <w:tc>
          <w:tcPr>
            <w:tcW w:w="2885" w:type="dxa"/>
            <w:vAlign w:val="bottom"/>
          </w:tcPr>
          <w:p w:rsidR="004E44EE" w:rsidRPr="008C5643" w:rsidRDefault="004E44EE" w:rsidP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rse </w:t>
            </w:r>
            <w:r w:rsidR="00C755F8"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885" w:type="dxa"/>
            <w:vAlign w:val="bottom"/>
          </w:tcPr>
          <w:p w:rsidR="004E44EE" w:rsidRPr="008C5643" w:rsidRDefault="004E44EE" w:rsidP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8</w:t>
            </w:r>
          </w:p>
        </w:tc>
        <w:tc>
          <w:tcPr>
            <w:tcW w:w="2885" w:type="dxa"/>
            <w:vAlign w:val="bottom"/>
          </w:tcPr>
          <w:p w:rsidR="004E44EE" w:rsidRPr="008C5643" w:rsidRDefault="004E44EE" w:rsidP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9</w:t>
            </w:r>
          </w:p>
        </w:tc>
        <w:tc>
          <w:tcPr>
            <w:tcW w:w="2885" w:type="dxa"/>
            <w:vAlign w:val="bottom"/>
          </w:tcPr>
          <w:p w:rsidR="004E44EE" w:rsidRPr="008C5643" w:rsidRDefault="004E44EE" w:rsidP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  <w:tcBorders>
              <w:bottom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0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vAlign w:val="bottom"/>
          </w:tcPr>
          <w:p w:rsidR="004E44EE" w:rsidRPr="008C5643" w:rsidRDefault="004E44EE" w:rsidP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tcBorders>
              <w:bottom w:val="single" w:sz="4" w:space="0" w:color="auto"/>
            </w:tcBorders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tcBorders>
              <w:bottom w:val="single" w:sz="4" w:space="0" w:color="auto"/>
            </w:tcBorders>
            <w:vAlign w:val="bottom"/>
          </w:tcPr>
          <w:p w:rsidR="004E44EE" w:rsidRPr="008C5643" w:rsidRDefault="00994DE7" w:rsidP="004E44E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 discovery rate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A844E8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A844E8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A844E8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4E44EE" w:rsidRPr="008C5643" w:rsidTr="00F72CF4">
        <w:tc>
          <w:tcPr>
            <w:tcW w:w="5770" w:type="dxa"/>
            <w:gridSpan w:val="2"/>
            <w:tcBorders>
              <w:top w:val="single" w:sz="4" w:space="0" w:color="auto"/>
            </w:tcBorders>
          </w:tcPr>
          <w:p w:rsidR="004E44EE" w:rsidRPr="008C5643" w:rsidRDefault="004E44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A1: ENSECAG00000006318 (OR4K2)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4E44EE" w:rsidRPr="008C5643" w:rsidRDefault="004E44EE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2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6" w:type="dxa"/>
          </w:tcPr>
          <w:p w:rsidR="004E44EE" w:rsidRPr="008C5643" w:rsidRDefault="004E44EE" w:rsidP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3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4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5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6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7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8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</w:tcPr>
          <w:p w:rsidR="004E44EE" w:rsidRPr="008C5643" w:rsidRDefault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9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44EE" w:rsidRPr="008C5643" w:rsidTr="00F72CF4">
        <w:tc>
          <w:tcPr>
            <w:tcW w:w="2885" w:type="dxa"/>
            <w:tcBorders>
              <w:bottom w:val="single" w:sz="4" w:space="0" w:color="auto"/>
            </w:tcBorders>
          </w:tcPr>
          <w:p w:rsidR="004E44EE" w:rsidRPr="008C5643" w:rsidRDefault="004E4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0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6" w:type="dxa"/>
            <w:tcBorders>
              <w:bottom w:val="single" w:sz="4" w:space="0" w:color="auto"/>
            </w:tcBorders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44EE" w:rsidRPr="008C5643" w:rsidTr="00F72CF4"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 w:rsidP="004E44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lse discovery rate 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4E44EE" w:rsidRPr="008C5643" w:rsidRDefault="004E44EE" w:rsidP="00811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</w:tbl>
    <w:p w:rsidR="006E4E65" w:rsidRDefault="00EF7A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file </w:t>
      </w:r>
      <w:r w:rsidR="00B239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9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ntinued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2885"/>
        <w:gridCol w:w="2885"/>
        <w:gridCol w:w="2886"/>
        <w:gridCol w:w="2886"/>
      </w:tblGrid>
      <w:tr w:rsidR="00EF7A24" w:rsidRPr="008C5643" w:rsidTr="00EF7A24"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py number validated by </w:t>
            </w:r>
            <w:proofErr w:type="spellStart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PCR</w:t>
            </w:r>
            <w:proofErr w:type="spellEnd"/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py number </w:t>
            </w: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ected by</w:t>
            </w:r>
          </w:p>
          <w:p w:rsidR="00EF7A24" w:rsidRPr="008C5643" w:rsidRDefault="00EF7A24" w:rsidP="000902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NVPartition</w:t>
            </w:r>
            <w:proofErr w:type="spellEnd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py number </w:t>
            </w: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ected by</w:t>
            </w:r>
          </w:p>
          <w:p w:rsidR="00EF7A24" w:rsidRPr="008C5643" w:rsidRDefault="00EF7A24" w:rsidP="000902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nnCNV</w:t>
            </w:r>
            <w:proofErr w:type="spellEnd"/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py number </w:t>
            </w: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ected by</w:t>
            </w:r>
          </w:p>
          <w:p w:rsidR="00EF7A24" w:rsidRPr="008C5643" w:rsidRDefault="00EF7A24" w:rsidP="000902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antiSNP</w:t>
            </w:r>
            <w:proofErr w:type="spellEnd"/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EF7A24" w:rsidRPr="008C5643" w:rsidTr="00EF7A24">
        <w:tc>
          <w:tcPr>
            <w:tcW w:w="5770" w:type="dxa"/>
            <w:gridSpan w:val="2"/>
            <w:tcBorders>
              <w:top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A8: ENSECAG00000005113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F7A24" w:rsidRPr="008C5643" w:rsidTr="00EF7A24">
        <w:tc>
          <w:tcPr>
            <w:tcW w:w="2885" w:type="dxa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F7A24" w:rsidRPr="008C5643" w:rsidTr="00EF7A24">
        <w:tc>
          <w:tcPr>
            <w:tcW w:w="2885" w:type="dxa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2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F7A24" w:rsidRPr="008C5643" w:rsidTr="00EF7A24">
        <w:tc>
          <w:tcPr>
            <w:tcW w:w="2885" w:type="dxa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3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F7A24" w:rsidRPr="008C5643" w:rsidTr="00EF7A24">
        <w:tc>
          <w:tcPr>
            <w:tcW w:w="2885" w:type="dxa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4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F7A24" w:rsidRPr="008C5643" w:rsidTr="00EF7A24">
        <w:tc>
          <w:tcPr>
            <w:tcW w:w="2885" w:type="dxa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5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F7A24" w:rsidRPr="008C5643" w:rsidTr="00EF7A24">
        <w:tc>
          <w:tcPr>
            <w:tcW w:w="2885" w:type="dxa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6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F7A24" w:rsidRPr="008C5643" w:rsidTr="00EF7A24">
        <w:tc>
          <w:tcPr>
            <w:tcW w:w="2885" w:type="dxa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7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F7A24" w:rsidRPr="008C5643" w:rsidTr="00EF7A24">
        <w:tc>
          <w:tcPr>
            <w:tcW w:w="2885" w:type="dxa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8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F7A24" w:rsidRPr="008C5643" w:rsidTr="00EF7A24">
        <w:tc>
          <w:tcPr>
            <w:tcW w:w="2885" w:type="dxa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9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F7A24" w:rsidRPr="008C5643" w:rsidTr="00EF7A24">
        <w:tc>
          <w:tcPr>
            <w:tcW w:w="2885" w:type="dxa"/>
            <w:tcBorders>
              <w:bottom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0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86" w:type="dxa"/>
            <w:tcBorders>
              <w:bottom w:val="single" w:sz="4" w:space="0" w:color="auto"/>
            </w:tcBorders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6" w:type="dxa"/>
            <w:tcBorders>
              <w:bottom w:val="single" w:sz="4" w:space="0" w:color="auto"/>
            </w:tcBorders>
            <w:vAlign w:val="bottom"/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F7A24" w:rsidRPr="008C5643" w:rsidTr="00EF7A24"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lse discovery rate 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:rsidR="00EF7A24" w:rsidRPr="008C5643" w:rsidRDefault="00EF7A24" w:rsidP="000902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64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</w:tbl>
    <w:p w:rsidR="00EF7A24" w:rsidRPr="006E4E65" w:rsidRDefault="00EF7A2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F7A24" w:rsidRPr="006E4E65" w:rsidSect="006E4E6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E65"/>
    <w:rsid w:val="00050E5B"/>
    <w:rsid w:val="00244502"/>
    <w:rsid w:val="00321DC0"/>
    <w:rsid w:val="00332B33"/>
    <w:rsid w:val="004E44EE"/>
    <w:rsid w:val="006E4E65"/>
    <w:rsid w:val="006F4DE3"/>
    <w:rsid w:val="00745930"/>
    <w:rsid w:val="0075437B"/>
    <w:rsid w:val="007D0DDB"/>
    <w:rsid w:val="008C5643"/>
    <w:rsid w:val="00994DE7"/>
    <w:rsid w:val="00A844E8"/>
    <w:rsid w:val="00B239DF"/>
    <w:rsid w:val="00B325A5"/>
    <w:rsid w:val="00B77FF7"/>
    <w:rsid w:val="00C46E0A"/>
    <w:rsid w:val="00C755F8"/>
    <w:rsid w:val="00EF7A24"/>
    <w:rsid w:val="00F7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4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4E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HOCHSCHULE HANNOVER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Ho</dc:creator>
  <cp:keywords/>
  <dc:description/>
  <cp:lastModifiedBy>TiHo</cp:lastModifiedBy>
  <cp:revision>18</cp:revision>
  <dcterms:created xsi:type="dcterms:W3CDTF">2013-04-10T05:56:00Z</dcterms:created>
  <dcterms:modified xsi:type="dcterms:W3CDTF">2013-04-16T07:11:00Z</dcterms:modified>
</cp:coreProperties>
</file>